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344" w:rsidRPr="00212E8B" w:rsidRDefault="00231344" w:rsidP="0023134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E8B"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:rsidR="00231344" w:rsidRPr="00212E8B" w:rsidRDefault="00231344" w:rsidP="0023134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31344" w:rsidRPr="00212E8B" w:rsidRDefault="00231344" w:rsidP="00231344">
      <w:pPr>
        <w:pStyle w:val="ListParagraph"/>
        <w:spacing w:after="0" w:line="480" w:lineRule="auto"/>
        <w:ind w:left="0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12E8B">
        <w:rPr>
          <w:rFonts w:ascii="Times New Roman" w:hAnsi="Times New Roman"/>
          <w:b/>
          <w:sz w:val="24"/>
          <w:szCs w:val="24"/>
          <w:lang w:val="en-GB"/>
        </w:rPr>
        <w:t>Extracellular vesicle markers in relation to obesity and metabolic complications in patients with manifest cardiovascular disease.</w:t>
      </w:r>
    </w:p>
    <w:p w:rsidR="00231344" w:rsidRPr="00212E8B" w:rsidRDefault="00231344" w:rsidP="00231344">
      <w:pPr>
        <w:pStyle w:val="ListParagraph"/>
        <w:spacing w:after="0" w:line="480" w:lineRule="auto"/>
        <w:ind w:left="0"/>
        <w:jc w:val="center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212E8B">
        <w:rPr>
          <w:rFonts w:ascii="Times New Roman" w:hAnsi="Times New Roman"/>
          <w:b/>
          <w:sz w:val="24"/>
          <w:szCs w:val="24"/>
          <w:lang w:val="en-GB"/>
        </w:rPr>
        <w:br/>
        <w:t>EV-markers, obesity and metabolic complications</w:t>
      </w:r>
    </w:p>
    <w:p w:rsidR="00231344" w:rsidRPr="00212E8B" w:rsidRDefault="00231344" w:rsidP="00231344">
      <w:pPr>
        <w:spacing w:after="0" w:line="480" w:lineRule="auto"/>
        <w:jc w:val="center"/>
        <w:outlineLvl w:val="0"/>
        <w:rPr>
          <w:rFonts w:ascii="Times New Roman" w:hAnsi="Times New Roman"/>
          <w:sz w:val="24"/>
          <w:szCs w:val="24"/>
          <w:lang w:val="en-GB"/>
        </w:rPr>
      </w:pPr>
      <w:r w:rsidRPr="00212E8B">
        <w:rPr>
          <w:rFonts w:ascii="Times New Roman" w:hAnsi="Times New Roman"/>
          <w:b/>
          <w:sz w:val="24"/>
          <w:szCs w:val="24"/>
          <w:lang w:val="en-GB"/>
        </w:rPr>
        <w:br/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Mariëtte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 E.G.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Kranendonk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, Dominique P.V. de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Kleijn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>,</w:t>
      </w:r>
      <w:r w:rsidRPr="00212E8B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212E8B">
        <w:rPr>
          <w:rFonts w:ascii="Times New Roman" w:hAnsi="Times New Roman"/>
          <w:sz w:val="24"/>
          <w:szCs w:val="24"/>
          <w:lang w:val="en-GB"/>
        </w:rPr>
        <w:t xml:space="preserve">Eric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Kalkhoven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>,</w:t>
      </w:r>
      <w:r w:rsidRPr="00212E8B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212E8B">
        <w:rPr>
          <w:rFonts w:ascii="Times New Roman" w:hAnsi="Times New Roman"/>
          <w:sz w:val="24"/>
          <w:szCs w:val="24"/>
          <w:lang w:val="en-GB"/>
        </w:rPr>
        <w:t xml:space="preserve">Danny A.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Kanhai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Cuno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 S.P.M.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Uiterwaal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, Yolanda van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der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Graaf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, Gerard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Pasterkamp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>, Frank L.J. Visseren; on behalf of the SMART Study Group</w:t>
      </w:r>
    </w:p>
    <w:p w:rsidR="00231344" w:rsidRPr="00212E8B" w:rsidRDefault="00231344" w:rsidP="00231344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231344" w:rsidRPr="00212E8B" w:rsidRDefault="00231344" w:rsidP="00231344">
      <w:pPr>
        <w:spacing w:after="0" w:line="480" w:lineRule="auto"/>
        <w:jc w:val="center"/>
        <w:rPr>
          <w:rFonts w:ascii="Times New Roman" w:hAnsi="Times New Roman"/>
          <w:color w:val="C0C0C0"/>
          <w:sz w:val="24"/>
          <w:szCs w:val="24"/>
          <w:lang w:val="en-GB"/>
        </w:rPr>
      </w:pPr>
      <w:r w:rsidRPr="00212E8B">
        <w:rPr>
          <w:rFonts w:ascii="Times New Roman" w:hAnsi="Times New Roman"/>
          <w:b/>
          <w:sz w:val="24"/>
          <w:szCs w:val="24"/>
          <w:lang w:val="en-GB"/>
        </w:rPr>
        <w:t xml:space="preserve">Corresponding author: </w:t>
      </w:r>
      <w:r w:rsidRPr="00212E8B">
        <w:rPr>
          <w:rFonts w:ascii="Times New Roman" w:hAnsi="Times New Roman"/>
          <w:sz w:val="24"/>
          <w:szCs w:val="24"/>
          <w:lang w:val="en-GB"/>
        </w:rPr>
        <w:t xml:space="preserve">Prof. Frank L.J. Visseren, MD, PhD, Department of Vascular Medicine, University Medical </w:t>
      </w:r>
      <w:r w:rsidR="00212E8B" w:rsidRPr="00212E8B">
        <w:rPr>
          <w:rFonts w:ascii="Times New Roman" w:hAnsi="Times New Roman"/>
          <w:sz w:val="24"/>
          <w:szCs w:val="24"/>
          <w:lang w:val="en-GB"/>
        </w:rPr>
        <w:t>Centre</w:t>
      </w:r>
      <w:r w:rsidRPr="00212E8B">
        <w:rPr>
          <w:rFonts w:ascii="Times New Roman" w:hAnsi="Times New Roman"/>
          <w:sz w:val="24"/>
          <w:szCs w:val="24"/>
          <w:lang w:val="en-GB"/>
        </w:rPr>
        <w:t xml:space="preserve"> Utrecht, F02.126, </w:t>
      </w:r>
      <w:proofErr w:type="spellStart"/>
      <w:r w:rsidRPr="00212E8B">
        <w:rPr>
          <w:rFonts w:ascii="Times New Roman" w:hAnsi="Times New Roman"/>
          <w:sz w:val="24"/>
          <w:szCs w:val="24"/>
          <w:lang w:val="en-GB"/>
        </w:rPr>
        <w:t>Heidelberglaan</w:t>
      </w:r>
      <w:proofErr w:type="spellEnd"/>
      <w:r w:rsidRPr="00212E8B">
        <w:rPr>
          <w:rFonts w:ascii="Times New Roman" w:hAnsi="Times New Roman"/>
          <w:sz w:val="24"/>
          <w:szCs w:val="24"/>
          <w:lang w:val="en-GB"/>
        </w:rPr>
        <w:t xml:space="preserve"> 100, 3584 CX Utrecht, The Netherlands, Tel: +31-887557155, Fax: +31-302522693, Email: </w:t>
      </w:r>
      <w:hyperlink r:id="rId6" w:history="1">
        <w:r w:rsidRPr="00212E8B">
          <w:rPr>
            <w:rStyle w:val="Hyperlink"/>
            <w:rFonts w:ascii="Times New Roman" w:hAnsi="Times New Roman"/>
            <w:sz w:val="24"/>
            <w:szCs w:val="24"/>
            <w:lang w:val="en-GB"/>
          </w:rPr>
          <w:t>f.l.j.visseren@umcutrecht.nl</w:t>
        </w:r>
      </w:hyperlink>
    </w:p>
    <w:p w:rsidR="00231344" w:rsidRPr="00212E8B" w:rsidRDefault="00231344" w:rsidP="0023134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E8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72EB8" w:rsidRPr="00212E8B" w:rsidRDefault="00C72EB8" w:rsidP="006921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C72EB8" w:rsidRPr="00212E8B" w:rsidSect="00040E3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69214C" w:rsidRPr="00212E8B" w:rsidRDefault="00622972" w:rsidP="0069214C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69214C" w:rsidRPr="00212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832C7" w:rsidRPr="00212E8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69214C" w:rsidRPr="00212E8B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proofErr w:type="gramEnd"/>
      <w:r w:rsidR="0069214C" w:rsidRPr="00212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69214C" w:rsidRPr="00212E8B">
        <w:rPr>
          <w:rFonts w:ascii="Times New Roman" w:hAnsi="Times New Roman" w:cs="Times New Roman"/>
          <w:b/>
          <w:sz w:val="24"/>
          <w:szCs w:val="24"/>
          <w:lang w:val="en-GB"/>
        </w:rPr>
        <w:t>Relation between visceral</w:t>
      </w:r>
      <w:r w:rsidR="0069214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fat, subcutane</w:t>
      </w:r>
      <w:r w:rsidR="00C97B7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ous fat, waist circumference or</w:t>
      </w:r>
      <w:r w:rsidR="0069214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BMI and EV-</w:t>
      </w:r>
      <w:r w:rsidR="003E53F2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markers</w:t>
      </w:r>
      <w:r w:rsidR="00A36F2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in males</w:t>
      </w:r>
      <w:r w:rsidR="0069214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with</w:t>
      </w:r>
      <w:r w:rsidR="0092482E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</w:t>
      </w:r>
      <w:r w:rsidR="0092482E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clinically</w:t>
      </w:r>
      <w:r w:rsidR="0069214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manifest arterial </w:t>
      </w:r>
      <w:r w:rsidR="0092482E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disease.</w:t>
      </w:r>
      <w:proofErr w:type="gramEnd"/>
    </w:p>
    <w:tbl>
      <w:tblPr>
        <w:tblpPr w:leftFromText="141" w:rightFromText="141" w:vertAnchor="page" w:horzAnchor="margin" w:tblpY="1549"/>
        <w:tblW w:w="15485" w:type="dxa"/>
        <w:tblCellMar>
          <w:left w:w="0" w:type="dxa"/>
          <w:right w:w="0" w:type="dxa"/>
        </w:tblCellMar>
        <w:tblLook w:val="01E0"/>
      </w:tblPr>
      <w:tblGrid>
        <w:gridCol w:w="2894"/>
        <w:gridCol w:w="977"/>
        <w:gridCol w:w="2903"/>
        <w:gridCol w:w="2904"/>
        <w:gridCol w:w="2903"/>
        <w:gridCol w:w="2904"/>
      </w:tblGrid>
      <w:tr w:rsidR="004B2BC2" w:rsidRPr="00212E8B" w:rsidTr="000D6F60">
        <w:trPr>
          <w:trHeight w:val="807"/>
        </w:trPr>
        <w:tc>
          <w:tcPr>
            <w:tcW w:w="28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odel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212E8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ystatin</w:t>
            </w:r>
            <w:proofErr w:type="spellEnd"/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C (pg/µg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799</w:t>
            </w:r>
          </w:p>
          <w:p w:rsidR="004B2BC2" w:rsidRPr="00212E8B" w:rsidRDefault="00E54286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Mean 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2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212E8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Log s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erpin G1(pg/µg)</w:t>
            </w:r>
          </w:p>
          <w:p w:rsidR="004B2BC2" w:rsidRPr="00212E8B" w:rsidRDefault="004B2BC2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80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4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82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212E8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qrt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F2 (pg/µg) 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797</w:t>
            </w:r>
          </w:p>
          <w:p w:rsidR="004B2BC2" w:rsidRPr="00212E8B" w:rsidRDefault="00E54286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Mean 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98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E54286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Log CD14 (pg/µg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80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Mean </w:t>
            </w:r>
            <w:r w:rsidR="004B2BC2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43</w:t>
            </w:r>
          </w:p>
        </w:tc>
      </w:tr>
      <w:tr w:rsidR="004B2BC2" w:rsidRPr="00212E8B" w:rsidTr="000D6F60">
        <w:trPr>
          <w:trHeight w:val="389"/>
        </w:trPr>
        <w:tc>
          <w:tcPr>
            <w:tcW w:w="28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</w:tr>
      <w:tr w:rsidR="004B2BC2" w:rsidRPr="00212E8B" w:rsidTr="000D6F60">
        <w:trPr>
          <w:trHeight w:val="142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Visceral fat thickness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9.9 c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1.00 (-0.30 – 2.31) 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br/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79 (-0.46 – 2.03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41 (-0.77 – 1.58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25 (-0.93 – 1.44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08 (-0.35 – 2.50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05 (-0.37 – 2.46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24 (-0.18 – 2.6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87 (-0.56 – 2.29)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3.43 (-9.85 – 2.99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3.74 (-10.07 – 2.59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3.69 (-10.09 – 2.70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3.28 (-9.71 – 3.15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78 (-1.61 – 0.0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0.90 (-1.69 – -0.11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1.02 (-1.82– -0.23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0.95 (-1.73 – -0.17)*</w:t>
            </w:r>
          </w:p>
        </w:tc>
      </w:tr>
      <w:tr w:rsidR="004B2BC2" w:rsidRPr="00212E8B" w:rsidTr="000D6F60">
        <w:trPr>
          <w:trHeight w:val="1418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ubcutaneous fat thickness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2.3 c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2.17 (-4.75 – 0.42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10 (-2.42 – 2.62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59 (-1.77 – 2.94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1 (-2.49 – 2.26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56 (-4.41 – 1.29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1.77 (-4.66 – 1.11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1.63 (-4.49 – 1.24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2.26 (-5.15 – 0.62)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41 (-13.23 – 12.42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61 (-12.34 – 13.5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78 (-12.19 – 13.76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2.74 (-15.76 – 10.28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51 (-2.17 – 1.14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43 (-1.19 – 2.0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53 (-1.08 – 2.1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1 (-1.70 – 1.48)</w:t>
            </w:r>
          </w:p>
        </w:tc>
      </w:tr>
      <w:tr w:rsidR="004B2BC2" w:rsidRPr="00212E8B" w:rsidTr="000D6F60">
        <w:trPr>
          <w:trHeight w:val="1454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Waist circumference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97 c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17 (-0.16 – 0.49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10 (-0.22 – 0.41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11 (-0.18 – 0.41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yellow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08 (-0.22 – 0.38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10 (-0.26 – 0.45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06 (-0.29 – 0.28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15 (-0.21 – 0.50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05 (-0.31 – 0.41)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90 (-2.51 – 0.71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12 (-2.70 – 0.47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-1.07 (-2.67 – 0.54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90 (-2.52 – 0.72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02 (-0.23 – 0.19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08 (-0.28 – 0.12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09 (-0.29 – 0.11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05 (-0.24 – 0.15)</w:t>
            </w:r>
          </w:p>
        </w:tc>
      </w:tr>
      <w:tr w:rsidR="004B2BC2" w:rsidRPr="00212E8B" w:rsidTr="000D6F60">
        <w:trPr>
          <w:trHeight w:val="145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BM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26.8 kg/m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4B2BC2" w:rsidRPr="00212E8B" w:rsidRDefault="004B2BC2" w:rsidP="004B2BC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90 (-1.81 – 0.01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39 (-1.26 – 0.48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0.40 (-1.23 – 0.42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35 (-1.18 – 0.49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4 (-1.14 – 0.86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0.14 (-1.14 – 0.86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0.09 (-0.91 – 1.09)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05 (-1.06 – 0.97)</w:t>
            </w:r>
          </w:p>
        </w:tc>
        <w:tc>
          <w:tcPr>
            <w:tcW w:w="2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5.61 (-10.08 – -1.13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5.38 (-9.83 – -0.93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5.30 (-9.80 – -0.80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-4.04 (-8.58 – 0.51)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0.95 (-1.52 – -0.37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0.74 (-1.30 – -0.18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-0.79 (-1.35 – -0.23)*</w:t>
            </w:r>
          </w:p>
          <w:p w:rsidR="004B2BC2" w:rsidRPr="00212E8B" w:rsidRDefault="004B2BC2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-0.52 (-1.08 – 0.03)</w:t>
            </w:r>
          </w:p>
        </w:tc>
      </w:tr>
    </w:tbl>
    <w:p w:rsidR="0069214C" w:rsidRPr="00212E8B" w:rsidRDefault="0069214C" w:rsidP="0069214C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</w:p>
    <w:p w:rsidR="0069214C" w:rsidRPr="00212E8B" w:rsidRDefault="0069214C" w:rsidP="0069214C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</w:p>
    <w:p w:rsidR="004B2BC2" w:rsidRPr="00212E8B" w:rsidRDefault="004B2BC2" w:rsidP="0069214C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</w:p>
    <w:p w:rsidR="0069214C" w:rsidRPr="00212E8B" w:rsidRDefault="002E2538" w:rsidP="0069214C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Linear regression coefficients (</w:t>
      </w:r>
      <w:r w:rsidRPr="00212E8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l-NL"/>
        </w:rPr>
        <w:t>β)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</w:t>
      </w:r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with 95% confidence interval (CI) indicates the difference in 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log 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c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ystatin C, 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er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pin G1, CD14 or square root EV 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erpin F2 </w:t>
      </w:r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concentration per unit increase in adipose tissue parameter. Estimated differences are based on linear regression models. Model I: </w:t>
      </w:r>
      <w:r w:rsidR="0069214C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univariable model; M</w:t>
      </w:r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odel II: adjustment for age and current smoking; Model III: model II</w:t>
      </w:r>
      <w:r w:rsidR="00686EE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with additional adjustment for</w:t>
      </w:r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</w:t>
      </w:r>
      <w:r w:rsidR="00686EE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eGFR</w:t>
      </w:r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and type </w:t>
      </w:r>
      <w:proofErr w:type="gramStart"/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2 diabetes</w:t>
      </w:r>
      <w:proofErr w:type="gramEnd"/>
      <w:r w:rsidR="0069214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; Model IV: model III with additional adjustment for blood pressure lowering medication, lipid lowering medication and year of inclusion. Bold values indicate significance, *p&lt;0.05.</w:t>
      </w:r>
    </w:p>
    <w:p w:rsidR="008655D0" w:rsidRPr="00212E8B" w:rsidRDefault="008655D0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8655D0" w:rsidRPr="00212E8B" w:rsidSect="00C72EB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8655D0" w:rsidRPr="00212E8B" w:rsidRDefault="00622972" w:rsidP="008655D0">
      <w:pPr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A930B8" w:rsidRPr="00212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832C7" w:rsidRPr="00212E8B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655D0" w:rsidRPr="00212E8B">
        <w:rPr>
          <w:rFonts w:ascii="Times New Roman" w:hAnsi="Times New Roman" w:cs="Times New Roman"/>
          <w:b/>
          <w:sz w:val="24"/>
          <w:szCs w:val="24"/>
          <w:lang w:val="en-GB"/>
        </w:rPr>
        <w:t>b.</w:t>
      </w:r>
      <w:proofErr w:type="gramEnd"/>
      <w:r w:rsidR="008655D0" w:rsidRPr="00212E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655D0" w:rsidRPr="00212E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235C" w:rsidRPr="00212E8B">
        <w:rPr>
          <w:rFonts w:ascii="Times New Roman" w:hAnsi="Times New Roman" w:cs="Times New Roman"/>
          <w:b/>
          <w:sz w:val="24"/>
          <w:szCs w:val="24"/>
          <w:lang w:val="en-GB"/>
        </w:rPr>
        <w:t>Relation between v</w:t>
      </w:r>
      <w:r w:rsidR="0022605A" w:rsidRPr="00212E8B">
        <w:rPr>
          <w:rFonts w:ascii="Times New Roman" w:hAnsi="Times New Roman" w:cs="Times New Roman"/>
          <w:b/>
          <w:sz w:val="24"/>
          <w:szCs w:val="24"/>
          <w:lang w:val="en-GB"/>
        </w:rPr>
        <w:t>isceral</w:t>
      </w:r>
      <w:r w:rsidR="0022605A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fat, subcutaneous fat</w:t>
      </w:r>
      <w:proofErr w:type="gramStart"/>
      <w:r w:rsidR="0022605A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, </w:t>
      </w:r>
      <w:r w:rsidR="00C97B7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waist</w:t>
      </w:r>
      <w:proofErr w:type="gramEnd"/>
      <w:r w:rsidR="00C97B7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circumference or</w:t>
      </w:r>
      <w:r w:rsidR="008655D0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BMI </w:t>
      </w:r>
      <w:r w:rsidR="00FA235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and</w:t>
      </w:r>
      <w:r w:rsidR="008655D0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EV-</w:t>
      </w:r>
      <w:r w:rsidR="003E53F2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markers</w:t>
      </w:r>
      <w:r w:rsidR="00A36F2C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in females</w:t>
      </w:r>
      <w:r w:rsidR="008655D0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with </w:t>
      </w:r>
      <w:r w:rsidR="0092482E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clinically</w:t>
      </w:r>
      <w:r w:rsidR="0092482E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</w:t>
      </w:r>
      <w:r w:rsidR="008655D0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manifest arterial disease.</w:t>
      </w:r>
    </w:p>
    <w:tbl>
      <w:tblPr>
        <w:tblW w:w="15448" w:type="dxa"/>
        <w:tblCellMar>
          <w:left w:w="0" w:type="dxa"/>
          <w:right w:w="0" w:type="dxa"/>
        </w:tblCellMar>
        <w:tblLook w:val="01E0"/>
      </w:tblPr>
      <w:tblGrid>
        <w:gridCol w:w="2949"/>
        <w:gridCol w:w="1000"/>
        <w:gridCol w:w="2874"/>
        <w:gridCol w:w="2875"/>
        <w:gridCol w:w="2875"/>
        <w:gridCol w:w="2875"/>
      </w:tblGrid>
      <w:tr w:rsidR="001F0B0D" w:rsidRPr="00212E8B" w:rsidTr="000D6F60">
        <w:trPr>
          <w:trHeight w:val="941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 </w:t>
            </w:r>
          </w:p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odel</w:t>
            </w: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212E8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</w:t>
            </w:r>
            <w:r w:rsidR="001F0B0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ystatin</w:t>
            </w:r>
            <w:proofErr w:type="spellEnd"/>
            <w:r w:rsidR="001F0B0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C (pg/µg)</w:t>
            </w:r>
          </w:p>
          <w:p w:rsidR="001F0B0D" w:rsidRPr="00212E8B" w:rsidRDefault="00B416E9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207</w:t>
            </w:r>
          </w:p>
          <w:p w:rsidR="001F0B0D" w:rsidRPr="00212E8B" w:rsidRDefault="00671FF0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28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212E8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Log s</w:t>
            </w:r>
            <w:r w:rsidR="001F0B0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nl-NL"/>
              </w:rPr>
              <w:t>erpin G1(pg/µg)</w:t>
            </w:r>
          </w:p>
          <w:p w:rsidR="001F0B0D" w:rsidRPr="00212E8B" w:rsidRDefault="00671FF0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20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4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B416E9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73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CA1314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qrt</w:t>
            </w:r>
            <w:proofErr w:type="spellEnd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1F0B0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1F0B0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F2 (pg/µg) </w:t>
            </w:r>
            <w:r w:rsidR="00B416E9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206</w:t>
            </w:r>
          </w:p>
          <w:p w:rsidR="001F0B0D" w:rsidRPr="00212E8B" w:rsidRDefault="00671FF0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6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B416E9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1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1F0B0D" w:rsidRPr="00212E8B" w:rsidRDefault="001F0B0D" w:rsidP="00E54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Log CD14 (pg/µg)</w:t>
            </w:r>
            <w:r w:rsidR="00B416E9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20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</w:t>
            </w:r>
            <w:r w:rsidR="0058395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r w:rsidR="00B416E9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48</w:t>
            </w:r>
          </w:p>
        </w:tc>
      </w:tr>
      <w:tr w:rsidR="001F0B0D" w:rsidRPr="00212E8B" w:rsidTr="000D6F60">
        <w:trPr>
          <w:trHeight w:val="315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1F0B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1F0B0D" w:rsidRPr="00212E8B" w:rsidRDefault="001F0B0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</w:tr>
      <w:tr w:rsidR="00C67D77" w:rsidRPr="00212E8B" w:rsidTr="000D6F60">
        <w:trPr>
          <w:trHeight w:val="135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22605A" w:rsidP="00CA29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Visceral fat thickness</w:t>
            </w:r>
            <w:r w:rsidR="00CA290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8.3 c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3</w:t>
            </w:r>
            <w:r w:rsidR="006312EB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2</w:t>
            </w:r>
            <w:r w:rsidR="006312EB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0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 (0.</w:t>
            </w:r>
            <w:r w:rsidR="006312EB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69 – 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5</w:t>
            </w:r>
            <w:r w:rsidR="006312EB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7</w:t>
            </w:r>
            <w:r w:rsidR="00384F3D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)*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br/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0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2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)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 (-0.65 – 3.68)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1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 (-0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6312E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6312E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2.47</w:t>
            </w:r>
            <w:r w:rsidR="00C67D77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(-0.2</w:t>
            </w:r>
            <w:r w:rsidR="00384F3D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– 5.1</w:t>
            </w:r>
            <w:r w:rsidR="00384F3D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9</w:t>
            </w:r>
            <w:r w:rsidR="00C67D77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6312E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38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– 5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6312E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59 (-0.2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6312EB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56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1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7 (-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4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1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4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1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.17 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(-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1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.19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7</w:t>
            </w:r>
            <w:r w:rsidR="00C031E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5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C031E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.35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C031E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6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D4711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 – 2.0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1.78 – 1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2.0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3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(-2.0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3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</w:tr>
      <w:tr w:rsidR="00C67D77" w:rsidRPr="00212E8B" w:rsidTr="000D6F60">
        <w:trPr>
          <w:trHeight w:val="139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22605A" w:rsidP="00CA290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ubcutaneous fat thickness</w:t>
            </w:r>
            <w:r w:rsidR="00CA290B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3.1 c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 (-5.09 – 2.85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3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4.22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.79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68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D4711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77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91 – 2.37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2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6.5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88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1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0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6.22 – 2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-1.76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1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4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9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25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.28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 (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2.9</w:t>
            </w:r>
            <w:r w:rsidR="00182B24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1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47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.6</w:t>
            </w:r>
            <w:r w:rsidR="00182B24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6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*</w:t>
            </w:r>
          </w:p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22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6</w:t>
            </w:r>
            <w:r w:rsidR="00384F3D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2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 (0.54</w:t>
            </w:r>
            <w:r w:rsidR="00384F3D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 xml:space="preserve"> </w:t>
            </w:r>
            <w:r w:rsidR="00216ECC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– 44.6</w:t>
            </w:r>
            <w:r w:rsidR="00182B24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t>)*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0.90 (-1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0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10.91 (-11.59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</w:t>
            </w:r>
            <w:r w:rsidR="00216EC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47 (-5.09 – 0.1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76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34 – 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67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216EC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-2.84 (-</w:t>
            </w:r>
            <w:r w:rsidR="00C67D77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2 – -0.26</w:t>
            </w:r>
            <w:r w:rsidR="00C67D77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)*</w:t>
            </w:r>
          </w:p>
        </w:tc>
      </w:tr>
      <w:tr w:rsidR="00C67D77" w:rsidRPr="00212E8B" w:rsidTr="000D6F60">
        <w:trPr>
          <w:trHeight w:val="1376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4635C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Waist circumference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88.2 c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3122B1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(-0.0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9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0 (-0.18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77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1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6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3122B1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(-0.3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5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3122B1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87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  <w:r w:rsidR="00C67D77" w:rsidRPr="00212E8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GB" w:eastAsia="nl-NL"/>
              </w:rPr>
              <w:br/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35 (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9)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38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18 – 0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)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38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19 – 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9B249E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4 (-1.3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44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384F3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18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66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</w:t>
            </w:r>
            <w:r w:rsidR="009B249E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75 (-1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6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66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yellow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10 (-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0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 (-0.4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48 – 0.1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(-0.5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1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highlight w:val="yellow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2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822F5F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5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0.1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</w:tr>
      <w:tr w:rsidR="00C67D77" w:rsidRPr="00212E8B" w:rsidTr="000D6F60">
        <w:trPr>
          <w:trHeight w:val="1426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BM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27.1  kg/m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nl-N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C67D77" w:rsidRPr="00212E8B" w:rsidRDefault="00C67D77" w:rsidP="00C67D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2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9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3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2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7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(-0.4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92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39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5 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7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 – 1.26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0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 – 2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85 (-0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0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8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 (-0.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1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9B249E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81 (-0.5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2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C67D77" w:rsidRPr="00212E8B" w:rsidRDefault="001E6EF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4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3.04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– 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384F3D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.08</w:t>
            </w:r>
            <w:r w:rsidR="001E6EF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2.01 – 12.1</w:t>
            </w:r>
            <w:r w:rsidR="00182B2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7</w:t>
            </w:r>
            <w:r w:rsidR="001E6EF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1E6EF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.5</w:t>
            </w:r>
            <w:r w:rsidR="00384F3D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-2.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6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 – 11.69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  <w:p w:rsidR="00C67D77" w:rsidRPr="00212E8B" w:rsidRDefault="001E6EF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.04 (-3.08 – 11.16</w:t>
            </w:r>
            <w:r w:rsidR="00C67D77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:rsidR="006C46E6" w:rsidRPr="00212E8B" w:rsidRDefault="006C46E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40 (-1.25 – 0.45)</w:t>
            </w:r>
          </w:p>
          <w:p w:rsidR="006C46E6" w:rsidRPr="00212E8B" w:rsidRDefault="006C46E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47 (-1.30 – 0.35)</w:t>
            </w:r>
          </w:p>
          <w:p w:rsidR="006C46E6" w:rsidRPr="00212E8B" w:rsidRDefault="006C46E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-0.56 (-1.39 – 0.27)</w:t>
            </w:r>
          </w:p>
          <w:p w:rsidR="00C67D77" w:rsidRPr="00212E8B" w:rsidRDefault="006C46E6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-0.54 (-1.37 – 0.28)</w:t>
            </w:r>
          </w:p>
        </w:tc>
      </w:tr>
    </w:tbl>
    <w:p w:rsidR="008655D0" w:rsidRPr="00212E8B" w:rsidRDefault="008655D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0B0D" w:rsidRPr="00212E8B" w:rsidRDefault="002E2538" w:rsidP="001F0B0D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Linear regression coefficients (</w:t>
      </w:r>
      <w:r w:rsidR="001F0B0D" w:rsidRPr="00212E8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l-NL"/>
        </w:rPr>
        <w:t>β</w:t>
      </w:r>
      <w:r w:rsidRPr="00212E8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l-NL"/>
        </w:rPr>
        <w:t>)</w:t>
      </w:r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with 95% confidence interval (CI) indicates the difference in 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log 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cystatin C, 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er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pin G1, CD14 or square root EV 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erpin F2 </w:t>
      </w:r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concentration per unit increase in adipose tissue parameter. Estimated differences are based on linear regression models. Model I: </w:t>
      </w:r>
      <w:r w:rsidR="001F0B0D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univariable model; M</w:t>
      </w:r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odel II: adjustment for age and current smoking; Model III: model II </w:t>
      </w:r>
      <w:r w:rsidR="00686EE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with additional adjustment for eGFR </w:t>
      </w:r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and type </w:t>
      </w:r>
      <w:proofErr w:type="gramStart"/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2 diabetes</w:t>
      </w:r>
      <w:proofErr w:type="gramEnd"/>
      <w:r w:rsidR="001F0B0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; Model IV: model III with additional adjustment for blood pressure lowering medication, lipid lowering medication and year of inclusion. Bold values indicate significance, *p&lt;0.05.</w:t>
      </w:r>
    </w:p>
    <w:p w:rsidR="00B76B91" w:rsidRPr="00212E8B" w:rsidRDefault="00B76B91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F0B0D" w:rsidRPr="00212E8B" w:rsidRDefault="001F0B0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E8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A930B8" w:rsidRPr="00212E8B" w:rsidRDefault="00622972" w:rsidP="00A930B8">
      <w:pPr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lastRenderedPageBreak/>
        <w:t>T</w:t>
      </w:r>
      <w:r w:rsidR="00A930B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S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2</w:t>
      </w:r>
      <w:r w:rsidR="00A930B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proofErr w:type="gramStart"/>
      <w:r w:rsidR="00A930B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Relation between plasma concentrations of </w:t>
      </w:r>
      <w:r w:rsidR="00A930B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hsCRP and EV-</w:t>
      </w:r>
      <w:r w:rsidR="003E53F2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markers</w:t>
      </w:r>
      <w:r w:rsidR="00A930B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in </w:t>
      </w:r>
      <w:r w:rsidR="00633986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patients</w:t>
      </w:r>
      <w:r w:rsidR="00A930B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with </w:t>
      </w:r>
      <w:r w:rsidR="0092482E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clinically</w:t>
      </w:r>
      <w:r w:rsidR="0092482E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 xml:space="preserve"> </w:t>
      </w:r>
      <w:r w:rsidR="00A930B8" w:rsidRPr="00212E8B">
        <w:rPr>
          <w:rFonts w:ascii="Times New Roman" w:hAnsi="Times New Roman" w:cs="Times New Roman"/>
          <w:b/>
          <w:iCs/>
          <w:sz w:val="24"/>
          <w:szCs w:val="24"/>
          <w:lang w:val="en-GB" w:eastAsia="nl-NL"/>
        </w:rPr>
        <w:t>manifest arterial disease.</w:t>
      </w:r>
      <w:proofErr w:type="gramEnd"/>
    </w:p>
    <w:tbl>
      <w:tblPr>
        <w:tblW w:w="14892" w:type="dxa"/>
        <w:tblCellMar>
          <w:left w:w="0" w:type="dxa"/>
          <w:right w:w="0" w:type="dxa"/>
        </w:tblCellMar>
        <w:tblLook w:val="01E0"/>
      </w:tblPr>
      <w:tblGrid>
        <w:gridCol w:w="2043"/>
        <w:gridCol w:w="815"/>
        <w:gridCol w:w="3008"/>
        <w:gridCol w:w="3009"/>
        <w:gridCol w:w="3008"/>
        <w:gridCol w:w="3009"/>
      </w:tblGrid>
      <w:tr w:rsidR="00E54286" w:rsidRPr="00212E8B" w:rsidTr="000D6F60">
        <w:trPr>
          <w:trHeight w:val="873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E54286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E54286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 </w:t>
            </w:r>
          </w:p>
          <w:p w:rsidR="00E54286" w:rsidRPr="00212E8B" w:rsidRDefault="00E54286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 </w:t>
            </w:r>
          </w:p>
          <w:p w:rsidR="00E54286" w:rsidRPr="00212E8B" w:rsidRDefault="00E54286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062525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ystatin</w:t>
            </w:r>
            <w:proofErr w:type="spellEnd"/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C (pg/µg)</w:t>
            </w:r>
          </w:p>
          <w:p w:rsidR="00E54286" w:rsidRPr="00212E8B" w:rsidRDefault="00E54286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1006</w:t>
            </w:r>
          </w:p>
          <w:p w:rsidR="00E54286" w:rsidRPr="00212E8B" w:rsidRDefault="00E54286" w:rsidP="00062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2.24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062525" w:rsidP="0021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G1 (pg/µg)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1007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4.80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062525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qrt</w:t>
            </w:r>
            <w:proofErr w:type="spellEnd"/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F2 (pg/µg)</w:t>
            </w:r>
          </w:p>
          <w:p w:rsidR="00E54286" w:rsidRPr="00212E8B" w:rsidRDefault="00E54286" w:rsidP="00062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100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6.09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54286" w:rsidRPr="00212E8B" w:rsidRDefault="00062525" w:rsidP="00062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Log CD14 (pg/µg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1009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Mean 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.44</w:t>
            </w:r>
          </w:p>
        </w:tc>
      </w:tr>
      <w:tr w:rsidR="00855143" w:rsidRPr="00212E8B" w:rsidTr="000D6F60">
        <w:trPr>
          <w:trHeight w:val="419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odel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855143" w:rsidRPr="00212E8B" w:rsidRDefault="00855143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β</w:t>
            </w:r>
            <w:r w:rsidR="00DA605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95%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I)</w:t>
            </w:r>
          </w:p>
        </w:tc>
      </w:tr>
      <w:tr w:rsidR="005305E3" w:rsidRPr="00212E8B" w:rsidTr="000D6F60">
        <w:trPr>
          <w:trHeight w:val="1389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423C4D">
            <w:pPr>
              <w:pStyle w:val="NormalWeb"/>
              <w:spacing w:before="0" w:beforeAutospacing="0" w:after="360" w:afterAutospacing="0"/>
              <w:rPr>
                <w:color w:val="000000"/>
                <w:kern w:val="24"/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Log hsCRP</w:t>
            </w:r>
            <w:r w:rsidRPr="00212E8B">
              <w:rPr>
                <w:color w:val="000000"/>
                <w:kern w:val="24"/>
                <w:lang w:val="en-GB"/>
              </w:rPr>
              <w:br/>
              <w:t>N = 992</w:t>
            </w:r>
            <w:r w:rsidRPr="00212E8B">
              <w:rPr>
                <w:color w:val="000000"/>
                <w:kern w:val="24"/>
                <w:lang w:val="en-GB"/>
              </w:rPr>
              <w:br/>
              <w:t>Mean log = 0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I</w:t>
            </w:r>
          </w:p>
          <w:p w:rsidR="005305E3" w:rsidRPr="00212E8B" w:rsidRDefault="005305E3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II</w:t>
            </w:r>
          </w:p>
          <w:p w:rsidR="005305E3" w:rsidRPr="00212E8B" w:rsidRDefault="005305E3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III</w:t>
            </w:r>
          </w:p>
          <w:p w:rsidR="005305E3" w:rsidRPr="00212E8B" w:rsidRDefault="005305E3" w:rsidP="00423C4D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212E8B">
              <w:rPr>
                <w:color w:val="000000"/>
                <w:kern w:val="24"/>
                <w:lang w:val="en-GB"/>
              </w:rPr>
              <w:t>IV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9.33 (6.50 – 12.17)**</w:t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br/>
              <w:t>7.82 (5.04 – 10.59)**</w:t>
            </w:r>
            <w:r w:rsidRPr="00212E8B">
              <w:rPr>
                <w:b/>
                <w:bCs/>
                <w:color w:val="000000"/>
                <w:kern w:val="24"/>
                <w:highlight w:val="green"/>
                <w:lang w:val="en-GB"/>
              </w:rPr>
              <w:br/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t>6.18 (3.59 – 8.77)**</w:t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br/>
              <w:t>5.59 (3.00 – 8.18)**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10.00 (6.90 – 13.11)**</w:t>
            </w:r>
          </w:p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8.83 (5.66 – 12.00)**</w:t>
            </w:r>
            <w:r w:rsidRPr="00212E8B">
              <w:rPr>
                <w:b/>
                <w:bCs/>
                <w:color w:val="000000"/>
                <w:kern w:val="24"/>
                <w:highlight w:val="green"/>
                <w:lang w:val="en-GB"/>
              </w:rPr>
              <w:br/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t>8.58 (5.41 – 11.75)**</w:t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br/>
              <w:t>7.96 (4.76 – 11.16)**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42.18 (27.49 – 56.86)**</w:t>
            </w:r>
          </w:p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36.71 (21.82 – 51.60)**</w:t>
            </w:r>
            <w:r w:rsidRPr="00212E8B">
              <w:rPr>
                <w:b/>
                <w:bCs/>
                <w:color w:val="000000"/>
                <w:kern w:val="24"/>
                <w:highlight w:val="green"/>
                <w:lang w:val="en-GB"/>
              </w:rPr>
              <w:br/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t>37.05 (22.07 – 52.03)**</w:t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br/>
              <w:t>36.52 (21.49 – 51.55)**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7.72 (5.91 – 9.53)**</w:t>
            </w:r>
          </w:p>
          <w:p w:rsidR="005305E3" w:rsidRPr="00212E8B" w:rsidRDefault="005305E3" w:rsidP="00BE1A2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lang w:val="en-GB"/>
              </w:rPr>
            </w:pPr>
            <w:r w:rsidRPr="00212E8B">
              <w:rPr>
                <w:b/>
                <w:bCs/>
                <w:color w:val="000000"/>
                <w:kern w:val="24"/>
                <w:lang w:val="en-GB"/>
              </w:rPr>
              <w:t>6.34 (4.54 – 8.13)**</w:t>
            </w:r>
            <w:r w:rsidRPr="00212E8B">
              <w:rPr>
                <w:b/>
                <w:bCs/>
                <w:color w:val="000000"/>
                <w:kern w:val="24"/>
                <w:highlight w:val="green"/>
                <w:lang w:val="en-GB"/>
              </w:rPr>
              <w:br/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t>6.08 (4.28 – 7.87)**</w:t>
            </w:r>
            <w:r w:rsidRPr="00212E8B">
              <w:rPr>
                <w:b/>
                <w:bCs/>
                <w:color w:val="000000"/>
                <w:kern w:val="24"/>
                <w:lang w:val="en-GB"/>
              </w:rPr>
              <w:br/>
              <w:t>5.72 (3.94 – 7.49)**</w:t>
            </w:r>
          </w:p>
        </w:tc>
      </w:tr>
      <w:tr w:rsidR="00BE1A22" w:rsidRPr="00212E8B" w:rsidTr="000D6F60">
        <w:trPr>
          <w:trHeight w:val="1389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adiponectin 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98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log= 16.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.12 (-0.88 – 5.11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21 (-2.71 – 3.13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65 (-2.08 – 3.38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0.61 (-2.08 – 3.31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1.46 (-4.73 – 1.82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01 (-3.35 – 3.33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74 (-4.09 – 2.61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58 (-3.93 – 2.76)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73 (-13.50 – 16.96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47 (-13.97 – 16.91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90 (-13.75 – 17.54)</w:t>
            </w:r>
          </w:p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-0.108 (-16.00 – 15.38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2.25 (0.33 – 4.17)*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1.72 (-0.17 – 3.61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1.97 (0.07– 3.87)*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1.49 (-0.36 – 3.35)</w:t>
            </w:r>
          </w:p>
        </w:tc>
      </w:tr>
      <w:tr w:rsidR="00BE1A22" w:rsidRPr="00212E8B" w:rsidTr="000D6F60">
        <w:trPr>
          <w:trHeight w:val="1389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Log HOMA-IR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464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log= 0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  <w:p w:rsidR="00BE1A22" w:rsidRPr="00212E8B" w:rsidRDefault="00BE1A22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V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val="en-GB"/>
              </w:rPr>
              <w:t>7.10 (1.12– 13.07)*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b/>
                <w:color w:val="000000"/>
                <w:kern w:val="24"/>
                <w:sz w:val="24"/>
                <w:szCs w:val="24"/>
                <w:lang w:val="en-GB"/>
              </w:rPr>
              <w:t>6.85 (1.18 – 12.52)*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2.61 (-2.83 – 8.05)</w:t>
            </w: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br/>
              <w:t>2.31 (-3.20 – 7.82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3.51 (-10.22 – 3.21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4.56 (-11.27 – 2.15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-5.50 (-12.45 – 1.45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-5.40 (-12.45 – 1.64)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10.97 (-43.67 – 21.73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13.21 (-45.85 – 19.44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21.60 (-55.52 – 12.33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20.23 (-54.81 – 14.35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2.78 (-7.18 – 1.61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3.15 (-7.45 – 1.16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4.73 (-9.18 – -0.28)</w:t>
            </w:r>
          </w:p>
          <w:p w:rsidR="00BE1A22" w:rsidRPr="00212E8B" w:rsidRDefault="00BE1A22" w:rsidP="00BE1A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-3.71 (-8.16 – 0.74)</w:t>
            </w:r>
          </w:p>
        </w:tc>
      </w:tr>
      <w:tr w:rsidR="00BE1A22" w:rsidRPr="00212E8B" w:rsidTr="000D6F60">
        <w:trPr>
          <w:trHeight w:val="1389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DL-C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= 1012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edian = 1.3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(1.0 – 1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I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II</w:t>
            </w:r>
          </w:p>
          <w:p w:rsidR="00BE1A22" w:rsidRPr="00212E8B" w:rsidRDefault="00BE1A22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V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-10.45 (-18.07 </w:t>
            </w:r>
            <w:r w:rsidRPr="00212E8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-2.82)*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-18.49 (-26.06 </w:t>
            </w:r>
            <w:r w:rsidRPr="00212E8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-10.91)**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-13.10 (-20.27 </w:t>
            </w:r>
            <w:r w:rsidRPr="00212E8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-5.94)**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-11.26 (-18.39 </w:t>
            </w:r>
            <w:r w:rsidRPr="00212E8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-4.13)*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-6.80 (-15.18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1.58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-2.10 (-10.87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6.67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-2.55 (-11.43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6.33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-0.34 (-9.26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8.59)</w:t>
            </w:r>
          </w:p>
        </w:tc>
        <w:tc>
          <w:tcPr>
            <w:tcW w:w="3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0.83 (-18.34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60.01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0.41 (-20.35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61.17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2.16 (-19.46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63.78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8.96 (-12.54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– 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70.46)</w:t>
            </w:r>
          </w:p>
        </w:tc>
        <w:tc>
          <w:tcPr>
            <w:tcW w:w="3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4.43 (-0.50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9.37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2.44 (-2.56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7.44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4.09 (-0.98 </w:t>
            </w: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9.16)</w:t>
            </w:r>
          </w:p>
          <w:p w:rsidR="00BE1A22" w:rsidRPr="00212E8B" w:rsidRDefault="00BE1A22" w:rsidP="00423C4D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5.04 (0.07 </w:t>
            </w:r>
            <w:r w:rsidRPr="00212E8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–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10.00)*</w:t>
            </w:r>
          </w:p>
        </w:tc>
      </w:tr>
    </w:tbl>
    <w:p w:rsidR="00A930B8" w:rsidRPr="00212E8B" w:rsidRDefault="00A930B8" w:rsidP="00A930B8">
      <w:pP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</w:pPr>
    </w:p>
    <w:p w:rsidR="00212E8B" w:rsidRPr="00212E8B" w:rsidRDefault="00BE1A22" w:rsidP="00BE1A22">
      <w:pPr>
        <w:spacing w:after="0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Relation between metabolic parameters of adipose tissue (</w:t>
      </w:r>
      <w:proofErr w:type="spellStart"/>
      <w:r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dys</w:t>
      </w:r>
      <w:proofErr w:type="spellEnd"/>
      <w:proofErr w:type="gramStart"/>
      <w:r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)function</w:t>
      </w:r>
      <w:proofErr w:type="gramEnd"/>
      <w:r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 and EV-markers in patients with manifest cardiovascular disease.  </w:t>
      </w:r>
      <w:r w:rsidR="002E253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Linear regression </w:t>
      </w:r>
      <w:proofErr w:type="gramStart"/>
      <w:r w:rsidR="002E253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coefficients (</w:t>
      </w:r>
      <w:r w:rsidR="002E2538" w:rsidRPr="00212E8B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nl-NL"/>
        </w:rPr>
        <w:t>β)</w:t>
      </w:r>
      <w:r w:rsidR="002E253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with 95% CI indi</w:t>
      </w:r>
      <w:r w:rsid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cates</w:t>
      </w:r>
      <w:proofErr w:type="gramEnd"/>
      <w:r w:rsid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the difference in log EV-cystatin C, log EV-serpin G1, square root EV-s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erpin F2 or log EV-CD14 concentration per unit increase in log hsCRP, log adiponectin, </w:t>
      </w:r>
      <w:r w:rsidR="00A36F2C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log HOMA-IR or HDL-cholesterol</w:t>
      </w:r>
      <w:r w:rsidR="0071198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. Model I: univariable model, Model II: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adjusted </w:t>
      </w:r>
      <w:r w:rsidR="008A307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for age, sex</w:t>
      </w:r>
      <w:r w:rsidR="0071198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and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current smoking,</w:t>
      </w:r>
      <w:r w:rsidR="0071198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Model III: additional adjustment for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</w:t>
      </w:r>
      <w:r w:rsidR="00CA796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eGFR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,  type 2 diabetes,</w:t>
      </w:r>
      <w:r w:rsidR="00C92932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Model IV: additional adjustment for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blood pressure lowering medication, lipid lowering medication, platelet aggregation inhibitors and year of inclusion in SMART.  </w:t>
      </w:r>
      <w:r w:rsidR="00BB1D6F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Bold values indicate significance, </w:t>
      </w:r>
      <w:r w:rsidR="007E0D1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*p&lt;0.05; ** p&lt;0.</w:t>
      </w:r>
      <w:r w:rsidR="00A930B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0001.</w:t>
      </w:r>
      <w:r w:rsidR="00A930B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ab/>
      </w:r>
    </w:p>
    <w:p w:rsidR="00586F9C" w:rsidRPr="00212E8B" w:rsidRDefault="00623A63" w:rsidP="00BE1A22">
      <w:pPr>
        <w:spacing w:after="0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NB The relation between HOMA-IR and EV-</w:t>
      </w:r>
      <w:r w:rsid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c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ystatin C was only performed in patients without use of </w:t>
      </w:r>
      <w:r w:rsidRPr="00212E8B">
        <w:rPr>
          <w:rFonts w:ascii="Times New Roman" w:hAnsi="Times New Roman"/>
          <w:sz w:val="24"/>
          <w:szCs w:val="24"/>
          <w:lang w:val="en-GB"/>
        </w:rPr>
        <w:t xml:space="preserve">anti-hyperglycaemic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drugs.</w:t>
      </w:r>
      <w:r w:rsidR="00586F9C" w:rsidRPr="00212E8B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586F9C" w:rsidRPr="00212E8B" w:rsidRDefault="00622972" w:rsidP="00586F9C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lastRenderedPageBreak/>
        <w:t>T</w:t>
      </w:r>
      <w:r w:rsidR="0092482E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S</w:t>
      </w:r>
      <w:r w:rsidR="007E0D10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3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.</w:t>
      </w:r>
      <w:r w:rsidR="00FA235C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proofErr w:type="gramStart"/>
      <w:r w:rsidR="0046226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Relation between </w:t>
      </w:r>
      <w:r w:rsidR="0046226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EV-</w:t>
      </w:r>
      <w:r w:rsidR="003E53F2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markers</w:t>
      </w:r>
      <w:r w:rsidR="00462268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 and </w:t>
      </w:r>
      <w:r w:rsidR="003E53F2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the </w:t>
      </w:r>
      <w:r w:rsidR="00A91316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metabolic syndrome</w:t>
      </w:r>
      <w:r w:rsidR="00586F9C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586F9C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in </w:t>
      </w:r>
      <w:r w:rsidR="00633986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patients</w:t>
      </w:r>
      <w:r w:rsidR="00586F9C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 with </w:t>
      </w:r>
      <w:r w:rsidR="00A91316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clinically </w:t>
      </w:r>
      <w:r w:rsidR="00586F9C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manifest arterial disease.</w:t>
      </w:r>
      <w:proofErr w:type="gramEnd"/>
    </w:p>
    <w:p w:rsidR="00586F9C" w:rsidRPr="00212E8B" w:rsidRDefault="00586F9C" w:rsidP="00586F9C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</w:p>
    <w:tbl>
      <w:tblPr>
        <w:tblW w:w="14739" w:type="dxa"/>
        <w:tblCellMar>
          <w:left w:w="0" w:type="dxa"/>
          <w:right w:w="0" w:type="dxa"/>
        </w:tblCellMar>
        <w:tblLook w:val="0600"/>
      </w:tblPr>
      <w:tblGrid>
        <w:gridCol w:w="254"/>
        <w:gridCol w:w="2243"/>
        <w:gridCol w:w="1081"/>
        <w:gridCol w:w="2790"/>
        <w:gridCol w:w="2790"/>
        <w:gridCol w:w="2790"/>
        <w:gridCol w:w="2791"/>
      </w:tblGrid>
      <w:tr w:rsidR="003D3AEC" w:rsidRPr="00212E8B" w:rsidTr="003D3AEC">
        <w:trPr>
          <w:trHeight w:val="1020"/>
        </w:trPr>
        <w:tc>
          <w:tcPr>
            <w:tcW w:w="249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427A0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ystatin</w:t>
            </w:r>
            <w:proofErr w:type="spellEnd"/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C (pg/µg)</w:t>
            </w:r>
          </w:p>
          <w:p w:rsidR="000D6F60" w:rsidRPr="00212E8B" w:rsidRDefault="000D6F60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1006</w:t>
            </w:r>
          </w:p>
          <w:p w:rsidR="000D6F60" w:rsidRPr="00212E8B" w:rsidRDefault="000D6F60" w:rsidP="0042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an = 2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24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427A0C" w:rsidP="00212E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G1 (pg/µg)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1007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Mean 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4.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0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427A0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qrt</w:t>
            </w:r>
            <w:proofErr w:type="spellEnd"/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F2 (pg/µg)</w:t>
            </w:r>
          </w:p>
          <w:p w:rsidR="000D6F60" w:rsidRPr="00212E8B" w:rsidRDefault="000D6F60" w:rsidP="0042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N = 1003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an = 6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9</w:t>
            </w:r>
          </w:p>
        </w:tc>
        <w:tc>
          <w:tcPr>
            <w:tcW w:w="2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427A0C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Log 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D14 (pg/µg)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N = 1009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Mean </w:t>
            </w:r>
            <w:r w:rsidR="00E54286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= 2.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44</w:t>
            </w:r>
          </w:p>
        </w:tc>
      </w:tr>
      <w:tr w:rsidR="000D6F60" w:rsidRPr="00212E8B" w:rsidTr="003D3AEC">
        <w:trPr>
          <w:trHeight w:val="410"/>
        </w:trPr>
        <w:tc>
          <w:tcPr>
            <w:tcW w:w="249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odel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OR (95%CI)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OR (95%CI)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OR (95%CI)</w:t>
            </w:r>
          </w:p>
        </w:tc>
        <w:tc>
          <w:tcPr>
            <w:tcW w:w="2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OR (95%CI)</w:t>
            </w:r>
          </w:p>
        </w:tc>
      </w:tr>
      <w:tr w:rsidR="003D3AEC" w:rsidRPr="00212E8B" w:rsidTr="0048626E">
        <w:trPr>
          <w:gridBefore w:val="1"/>
          <w:wBefore w:w="254" w:type="dxa"/>
          <w:trHeight w:val="1036"/>
        </w:trPr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Metabolic Syndrome</w:t>
            </w:r>
          </w:p>
          <w:p w:rsidR="000D6F60" w:rsidRPr="00212E8B" w:rsidRDefault="000D6F60" w:rsidP="000D6F60">
            <w:pPr>
              <w:spacing w:after="0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No =492</w:t>
            </w:r>
          </w:p>
          <w:p w:rsidR="000D6F60" w:rsidRPr="00212E8B" w:rsidRDefault="000D6F60" w:rsidP="000D6F60">
            <w:pPr>
              <w:spacing w:after="0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Yes =517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</w:t>
            </w:r>
          </w:p>
          <w:p w:rsidR="000D6F60" w:rsidRPr="00212E8B" w:rsidRDefault="000D6F60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I</w:t>
            </w:r>
          </w:p>
          <w:p w:rsidR="000D6F60" w:rsidRPr="00212E8B" w:rsidRDefault="000D6F60" w:rsidP="00423C4D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II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1.55 (1.1</w:t>
            </w:r>
            <w:r w:rsidR="00582F5B"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8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- 2.05)*</w:t>
            </w:r>
          </w:p>
          <w:p w:rsidR="000D6F60" w:rsidRPr="00212E8B" w:rsidRDefault="00582F5B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1.61</w:t>
            </w:r>
            <w:r w:rsidR="000D6F60"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(1.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20</w:t>
            </w:r>
            <w:r w:rsidR="000D6F60"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– 2.17)*</w:t>
            </w:r>
          </w:p>
          <w:p w:rsidR="000D6F60" w:rsidRPr="00212E8B" w:rsidRDefault="000D6F60" w:rsidP="00582F5B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1.5</w:t>
            </w:r>
            <w:r w:rsidR="00582F5B"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5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(1.1</w:t>
            </w:r>
            <w:r w:rsidR="00582F5B"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>2</w:t>
            </w:r>
            <w:r w:rsidRPr="00212E8B">
              <w:rPr>
                <w:rStyle w:val="Emphasis"/>
                <w:rFonts w:ascii="Times New Roman" w:hAnsi="Times New Roman" w:cs="Times New Roman"/>
                <w:b/>
                <w:i w:val="0"/>
                <w:sz w:val="24"/>
                <w:szCs w:val="24"/>
                <w:lang w:val="en-GB"/>
              </w:rPr>
              <w:t xml:space="preserve"> – 2.14)*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10 (0.8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7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– 1.4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)</w:t>
            </w:r>
          </w:p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05 (0.82 – 1.3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5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)</w:t>
            </w:r>
          </w:p>
          <w:p w:rsidR="000D6F60" w:rsidRPr="00212E8B" w:rsidRDefault="000D6F60" w:rsidP="00582F5B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0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2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(0.79 – 1.30)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0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2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(0.96 – 1.07)</w:t>
            </w:r>
          </w:p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0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(0.95 – 1.06)</w:t>
            </w:r>
          </w:p>
          <w:p w:rsidR="000D6F60" w:rsidRPr="00212E8B" w:rsidRDefault="000D6F60" w:rsidP="00582F5B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0.99 (0.9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4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– 1.0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5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13 (0.7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5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– 1.7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2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)</w:t>
            </w:r>
          </w:p>
          <w:p w:rsidR="000D6F60" w:rsidRPr="00212E8B" w:rsidRDefault="000D6F60" w:rsidP="000D6F60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1.02 (0.66 – 1.58)</w:t>
            </w:r>
          </w:p>
          <w:p w:rsidR="000D6F60" w:rsidRPr="00212E8B" w:rsidRDefault="000D6F60" w:rsidP="00582F5B">
            <w:pPr>
              <w:spacing w:after="0"/>
              <w:jc w:val="center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0.87 (0.5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6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 xml:space="preserve"> – 1.3</w:t>
            </w:r>
            <w:r w:rsidR="00582F5B"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7</w:t>
            </w:r>
            <w:r w:rsidRPr="00212E8B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  <w:t>)</w:t>
            </w:r>
          </w:p>
        </w:tc>
      </w:tr>
    </w:tbl>
    <w:p w:rsidR="00207E99" w:rsidRPr="00212E8B" w:rsidRDefault="00207E99" w:rsidP="00586F9C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</w:p>
    <w:p w:rsidR="00586F9C" w:rsidRPr="00212E8B" w:rsidRDefault="00586F9C" w:rsidP="00586F9C">
      <w:pPr>
        <w:spacing w:after="0"/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</w:pPr>
    </w:p>
    <w:p w:rsidR="00FF01E0" w:rsidRPr="00212E8B" w:rsidRDefault="00DF57FD" w:rsidP="00DF57FD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Odds ratios with 95% CI indicate the </w:t>
      </w:r>
      <w:r w:rsidR="00FF01E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odds for metabolic syndrome per increase in 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log cystatin C, 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er</w:t>
      </w:r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pin</w:t>
      </w:r>
      <w:bookmarkStart w:id="0" w:name="_GoBack"/>
      <w:bookmarkEnd w:id="0"/>
      <w:r w:rsid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 xml:space="preserve"> G1, CD14 or square root EV s</w:t>
      </w:r>
      <w:r w:rsidR="002C30F1" w:rsidRPr="00212E8B">
        <w:rPr>
          <w:rFonts w:ascii="Times New Roman" w:hAnsi="Times New Roman" w:cs="Times New Roman"/>
          <w:iCs/>
          <w:sz w:val="24"/>
          <w:szCs w:val="24"/>
          <w:lang w:val="en-GB" w:eastAsia="nl-NL"/>
        </w:rPr>
        <w:t>erpin F2</w:t>
      </w:r>
      <w:r w:rsidR="00FF01E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concentration.</w:t>
      </w:r>
    </w:p>
    <w:p w:rsidR="000832C7" w:rsidRPr="00212E8B" w:rsidRDefault="00DF57FD" w:rsidP="00DF57FD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</w:pP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Esti</w:t>
      </w:r>
      <w:r w:rsidR="00FF01E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mated differences are based on multivaria</w:t>
      </w:r>
      <w:r w:rsidR="0071406B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ble</w:t>
      </w:r>
      <w:r w:rsidR="00FF01E0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logistic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regression models. Model I: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univariable model;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Model II: adjustment for age</w:t>
      </w:r>
      <w:r w:rsidR="00633986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, </w:t>
      </w:r>
      <w:r w:rsidR="008A307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sex</w:t>
      </w:r>
      <w:r w:rsidR="00633986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and current smoking; Model III: model II </w:t>
      </w:r>
      <w:r w:rsidR="00962F3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with additional adjustment for </w:t>
      </w:r>
      <w:r w:rsidR="00C76735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hsCRP, </w:t>
      </w:r>
      <w:r w:rsidR="00686EED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eGFR</w:t>
      </w:r>
      <w:r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 xml:space="preserve"> and year of inclusion. Bold values indicate significance, </w:t>
      </w:r>
      <w:r w:rsidR="00462268" w:rsidRPr="00212E8B">
        <w:rPr>
          <w:rFonts w:ascii="Times New Roman" w:eastAsia="Times New Roman" w:hAnsi="Times New Roman" w:cs="Times New Roman"/>
          <w:iCs/>
          <w:sz w:val="24"/>
          <w:szCs w:val="24"/>
          <w:lang w:val="en-GB" w:eastAsia="nl-NL"/>
        </w:rPr>
        <w:t>*p&lt;0.05.</w:t>
      </w:r>
    </w:p>
    <w:p w:rsidR="00E42041" w:rsidRPr="00212E8B" w:rsidRDefault="00E42041" w:rsidP="000832C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</w:pPr>
    </w:p>
    <w:p w:rsidR="00E42041" w:rsidRPr="00212E8B" w:rsidRDefault="00E42041" w:rsidP="000832C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</w:pPr>
    </w:p>
    <w:p w:rsidR="000832C7" w:rsidRPr="00212E8B" w:rsidRDefault="00622972" w:rsidP="000832C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T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abl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S</w:t>
      </w:r>
      <w:r w:rsidR="007E0D10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>4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proofErr w:type="gramStart"/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/>
        </w:rPr>
        <w:t xml:space="preserve">Relation between 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EV-</w:t>
      </w:r>
      <w:r w:rsidR="003E53F2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>markers</w:t>
      </w:r>
      <w:r w:rsidR="000832C7" w:rsidRPr="00212E8B"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  <w:t xml:space="preserve"> and risk of onset type 2 diabetes in patients with clinically manifest arterial disease.</w:t>
      </w:r>
      <w:proofErr w:type="gramEnd"/>
    </w:p>
    <w:p w:rsidR="000832C7" w:rsidRPr="00212E8B" w:rsidRDefault="000832C7" w:rsidP="000832C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</w:p>
    <w:tbl>
      <w:tblPr>
        <w:tblW w:w="14378" w:type="dxa"/>
        <w:tblInd w:w="240" w:type="dxa"/>
        <w:tblCellMar>
          <w:left w:w="0" w:type="dxa"/>
          <w:right w:w="0" w:type="dxa"/>
        </w:tblCellMar>
        <w:tblLook w:val="0600"/>
      </w:tblPr>
      <w:tblGrid>
        <w:gridCol w:w="577"/>
        <w:gridCol w:w="1549"/>
        <w:gridCol w:w="993"/>
        <w:gridCol w:w="2633"/>
        <w:gridCol w:w="2875"/>
        <w:gridCol w:w="2875"/>
        <w:gridCol w:w="2876"/>
      </w:tblGrid>
      <w:tr w:rsidR="003D3AEC" w:rsidRPr="00212E8B" w:rsidTr="0048626E">
        <w:trPr>
          <w:gridBefore w:val="1"/>
          <w:wBefore w:w="577" w:type="dxa"/>
          <w:trHeight w:val="710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3D3AEC" w:rsidP="00423C4D">
            <w:pPr>
              <w:spacing w:after="0"/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3D3AEC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212E8B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ystatin</w:t>
            </w:r>
            <w:proofErr w:type="spellEnd"/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C (pg/µg)</w:t>
            </w:r>
          </w:p>
          <w:p w:rsidR="003D3AEC" w:rsidRPr="00212E8B" w:rsidRDefault="003D3AEC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N = 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28</w:t>
            </w:r>
          </w:p>
          <w:p w:rsidR="003D3AEC" w:rsidRPr="00212E8B" w:rsidRDefault="00C97C23" w:rsidP="00C97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edian 8.9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7.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-11.0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212E8B" w:rsidP="00C97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G1 (pg/µg)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N = 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30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dian 113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.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 (82.4-155.5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212E8B" w:rsidP="00423C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s</w:t>
            </w:r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erpin</w:t>
            </w:r>
            <w:proofErr w:type="spellEnd"/>
            <w:r w:rsidR="003D3AEC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F2 (pg/µg)</w:t>
            </w:r>
          </w:p>
          <w:p w:rsidR="003D3AEC" w:rsidRPr="00212E8B" w:rsidRDefault="003D3AEC" w:rsidP="00711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N = 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24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dian 31.1 (20.6-51.1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3D3AEC" w:rsidRPr="00212E8B" w:rsidRDefault="003D3AEC" w:rsidP="00711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CD14 (pg/µg)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 xml:space="preserve">N = 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530</w:t>
            </w:r>
            <w:r w:rsidR="00C97C23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br/>
              <w:t>Median 11.0 (9.1-13.2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)</w:t>
            </w:r>
          </w:p>
        </w:tc>
      </w:tr>
      <w:tr w:rsidR="000D6F60" w:rsidRPr="00212E8B" w:rsidTr="0048626E">
        <w:trPr>
          <w:gridBefore w:val="1"/>
          <w:wBefore w:w="577" w:type="dxa"/>
          <w:trHeight w:val="512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423C4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Model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HR (95%CI)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HR (95%CI)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HR (95%CI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DA6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HR (95%CI)</w:t>
            </w:r>
          </w:p>
        </w:tc>
      </w:tr>
      <w:tr w:rsidR="000D6F60" w:rsidRPr="00212E8B" w:rsidTr="0048626E">
        <w:trPr>
          <w:trHeight w:val="1098"/>
        </w:trPr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12E8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Type 2 diabetes</w:t>
            </w:r>
          </w:p>
          <w:p w:rsidR="003D3AEC" w:rsidRPr="00212E8B" w:rsidRDefault="00711988" w:rsidP="000D6F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# of events 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C7673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</w:t>
            </w:r>
          </w:p>
          <w:p w:rsidR="000D6F60" w:rsidRPr="00212E8B" w:rsidRDefault="000D6F60" w:rsidP="00C7673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</w:t>
            </w:r>
          </w:p>
          <w:p w:rsidR="000D6F60" w:rsidRPr="00212E8B" w:rsidRDefault="000D6F60" w:rsidP="00C7673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III</w:t>
            </w:r>
          </w:p>
        </w:tc>
        <w:tc>
          <w:tcPr>
            <w:tcW w:w="2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1.0</w:t>
            </w:r>
            <w:r w:rsidR="00DE6C94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3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(0.9</w:t>
            </w:r>
            <w:r w:rsidR="00DE6C94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6- 1.10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)</w:t>
            </w:r>
          </w:p>
          <w:p w:rsidR="000D6F60" w:rsidRPr="00212E8B" w:rsidRDefault="00DE6C94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1.01</w:t>
            </w:r>
            <w:r w:rsidR="000D6F60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(0.9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4</w:t>
            </w:r>
            <w:r w:rsidR="000D6F60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– 1.0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9</w:t>
            </w:r>
            <w:r w:rsidR="000D6F60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)</w:t>
            </w:r>
          </w:p>
          <w:p w:rsidR="000D6F60" w:rsidRPr="00212E8B" w:rsidRDefault="000D6F60" w:rsidP="00582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0.9</w:t>
            </w:r>
            <w:r w:rsidR="00582F5B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8</w:t>
            </w:r>
            <w:r w:rsidR="00711988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(0.90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 xml:space="preserve"> – 1.0</w:t>
            </w:r>
            <w:r w:rsidR="00711988"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7</w:t>
            </w:r>
            <w:r w:rsidRPr="00212E8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val="en-GB" w:eastAsia="nl-NL"/>
              </w:rPr>
              <w:t>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DE6C94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00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0.99 – 1.00)</w:t>
            </w:r>
          </w:p>
          <w:p w:rsidR="000D6F60" w:rsidRPr="00212E8B" w:rsidRDefault="00DE6C94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1.00</w:t>
            </w:r>
            <w:r w:rsidR="000D6F60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(0.99 – 1.00)</w:t>
            </w:r>
          </w:p>
          <w:p w:rsidR="000D6F60" w:rsidRPr="00212E8B" w:rsidRDefault="000D6F60" w:rsidP="00582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99 (0.99 – 1.00)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99 (0.9</w:t>
            </w:r>
            <w:r w:rsidR="00DE6C9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8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00)</w:t>
            </w:r>
          </w:p>
          <w:p w:rsidR="000D6F60" w:rsidRPr="00212E8B" w:rsidRDefault="000D6F60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0.99 (0.9</w:t>
            </w:r>
            <w:r w:rsidR="00DE6C94"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>7</w:t>
            </w:r>
            <w:r w:rsidRPr="00212E8B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nl-NL"/>
              </w:rPr>
              <w:t xml:space="preserve"> – 1.00)</w:t>
            </w:r>
          </w:p>
          <w:p w:rsidR="000D6F60" w:rsidRPr="00212E8B" w:rsidRDefault="00DE6C94" w:rsidP="00DE6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99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(0.9</w:t>
            </w:r>
            <w:r w:rsidR="00711988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7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99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*</w:t>
            </w:r>
          </w:p>
        </w:tc>
        <w:tc>
          <w:tcPr>
            <w:tcW w:w="2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0D6F60" w:rsidRPr="00212E8B" w:rsidRDefault="000D6F60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9</w:t>
            </w:r>
            <w:r w:rsidR="00DE6C94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 (0.8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1 – 1.0</w:t>
            </w:r>
            <w:r w:rsidR="00DE6C94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)</w:t>
            </w:r>
            <w:r w:rsidR="00DE6C94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*</w:t>
            </w:r>
          </w:p>
          <w:p w:rsidR="000D6F60" w:rsidRPr="00212E8B" w:rsidRDefault="00DE6C94" w:rsidP="000D6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87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(0.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78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– 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97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)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*</w:t>
            </w:r>
          </w:p>
          <w:p w:rsidR="000D6F60" w:rsidRPr="00212E8B" w:rsidRDefault="00686EED" w:rsidP="00686E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</w:pP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0.84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(0.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75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 xml:space="preserve"> – 0.9</w:t>
            </w:r>
            <w:r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4</w:t>
            </w:r>
            <w:r w:rsidR="000D6F60" w:rsidRPr="00212E8B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nl-NL"/>
              </w:rPr>
              <w:t>)*</w:t>
            </w:r>
          </w:p>
        </w:tc>
      </w:tr>
    </w:tbl>
    <w:p w:rsidR="000832C7" w:rsidRPr="00212E8B" w:rsidRDefault="000832C7" w:rsidP="000832C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GB" w:eastAsia="nl-NL"/>
        </w:rPr>
      </w:pPr>
    </w:p>
    <w:p w:rsidR="000832C7" w:rsidRPr="00212E8B" w:rsidRDefault="000832C7" w:rsidP="000832C7">
      <w:pPr>
        <w:spacing w:after="0"/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</w:pPr>
    </w:p>
    <w:p w:rsidR="00DF57FD" w:rsidRPr="00212E8B" w:rsidRDefault="0049024C" w:rsidP="00E42041">
      <w:pPr>
        <w:pStyle w:val="NormalWeb"/>
        <w:spacing w:before="0" w:beforeAutospacing="0" w:after="0" w:afterAutospacing="0"/>
        <w:rPr>
          <w:iCs/>
          <w:lang w:val="en-GB"/>
        </w:rPr>
      </w:pPr>
      <w:r w:rsidRPr="00212E8B">
        <w:rPr>
          <w:iCs/>
          <w:lang w:val="en-GB"/>
        </w:rPr>
        <w:t>Hazard ratios with 95%CI indicate the relative risk for incident type</w:t>
      </w:r>
      <w:r w:rsidR="00212E8B">
        <w:rPr>
          <w:iCs/>
          <w:lang w:val="en-GB"/>
        </w:rPr>
        <w:t xml:space="preserve"> 2 diabetes per increase in EV-cystatin C, EV-serpin G1, EV-s</w:t>
      </w:r>
      <w:r w:rsidRPr="00212E8B">
        <w:rPr>
          <w:iCs/>
          <w:lang w:val="en-GB"/>
        </w:rPr>
        <w:t xml:space="preserve">erpin F2 or </w:t>
      </w:r>
      <w:r w:rsidR="00711988" w:rsidRPr="00212E8B">
        <w:rPr>
          <w:iCs/>
          <w:lang w:val="en-GB"/>
        </w:rPr>
        <w:t>EV-CD14 concentration during 6.5</w:t>
      </w:r>
      <w:r w:rsidRPr="00212E8B">
        <w:rPr>
          <w:iCs/>
          <w:lang w:val="en-GB"/>
        </w:rPr>
        <w:t xml:space="preserve"> years (interquartile range </w:t>
      </w:r>
      <w:r w:rsidR="00711988" w:rsidRPr="00212E8B">
        <w:rPr>
          <w:iCs/>
          <w:lang w:val="en-GB"/>
        </w:rPr>
        <w:t xml:space="preserve">5.8–7.1 </w:t>
      </w:r>
      <w:r w:rsidRPr="00212E8B">
        <w:rPr>
          <w:rStyle w:val="Emphasis"/>
          <w:i w:val="0"/>
          <w:lang w:val="en-GB"/>
        </w:rPr>
        <w:t>years) follow-up</w:t>
      </w:r>
      <w:r w:rsidRPr="00212E8B">
        <w:rPr>
          <w:iCs/>
          <w:lang w:val="en-GB"/>
        </w:rPr>
        <w:t>, based on multivaria</w:t>
      </w:r>
      <w:r w:rsidR="0071406B" w:rsidRPr="00212E8B">
        <w:rPr>
          <w:iCs/>
          <w:lang w:val="en-GB"/>
        </w:rPr>
        <w:t>ble</w:t>
      </w:r>
      <w:r w:rsidR="004B1918" w:rsidRPr="00212E8B">
        <w:rPr>
          <w:iCs/>
          <w:lang w:val="en-GB"/>
        </w:rPr>
        <w:t xml:space="preserve"> C</w:t>
      </w:r>
      <w:r w:rsidR="00531B66" w:rsidRPr="00212E8B">
        <w:rPr>
          <w:iCs/>
          <w:lang w:val="en-GB"/>
        </w:rPr>
        <w:t xml:space="preserve">ox proportional hazard </w:t>
      </w:r>
      <w:r w:rsidR="004B1918" w:rsidRPr="00212E8B">
        <w:rPr>
          <w:iCs/>
          <w:lang w:val="en-GB"/>
        </w:rPr>
        <w:t>regression</w:t>
      </w:r>
      <w:r w:rsidR="00C92932" w:rsidRPr="00212E8B">
        <w:rPr>
          <w:iCs/>
          <w:lang w:val="en-GB"/>
        </w:rPr>
        <w:t>. Model I: univariable model, Model II:</w:t>
      </w:r>
      <w:r w:rsidRPr="00212E8B">
        <w:rPr>
          <w:iCs/>
          <w:lang w:val="en-GB"/>
        </w:rPr>
        <w:t xml:space="preserve"> adjusted for age, </w:t>
      </w:r>
      <w:r w:rsidR="008A307D" w:rsidRPr="00212E8B">
        <w:rPr>
          <w:iCs/>
          <w:lang w:val="en-GB"/>
        </w:rPr>
        <w:t>sex</w:t>
      </w:r>
      <w:r w:rsidRPr="00212E8B">
        <w:rPr>
          <w:iCs/>
          <w:lang w:val="en-GB"/>
        </w:rPr>
        <w:t>, c</w:t>
      </w:r>
      <w:r w:rsidR="00686EED" w:rsidRPr="00212E8B">
        <w:rPr>
          <w:iCs/>
          <w:lang w:val="en-GB"/>
        </w:rPr>
        <w:t xml:space="preserve">urrent smoking, </w:t>
      </w:r>
      <w:r w:rsidR="00C92932" w:rsidRPr="00212E8B">
        <w:rPr>
          <w:iCs/>
          <w:lang w:val="en-GB"/>
        </w:rPr>
        <w:t xml:space="preserve">Model II: additional adjustment for </w:t>
      </w:r>
      <w:r w:rsidR="00686EED" w:rsidRPr="00212E8B">
        <w:rPr>
          <w:iCs/>
          <w:lang w:val="en-GB"/>
        </w:rPr>
        <w:t>hsCRP, eGFR, year of inclusion in SMART, metabolic syndrome and HOMA-IR.</w:t>
      </w:r>
      <w:r w:rsidR="00711988" w:rsidRPr="00212E8B">
        <w:rPr>
          <w:iCs/>
          <w:lang w:val="en-GB"/>
        </w:rPr>
        <w:t xml:space="preserve"> Bold values indicate significance, *p&lt;0.05.</w:t>
      </w:r>
    </w:p>
    <w:p w:rsidR="004D075B" w:rsidRDefault="004D075B" w:rsidP="00E42041">
      <w:pPr>
        <w:pStyle w:val="NormalWeb"/>
        <w:spacing w:before="0" w:beforeAutospacing="0" w:after="0" w:afterAutospacing="0"/>
        <w:rPr>
          <w:iCs/>
          <w:lang w:val="en-US"/>
        </w:rPr>
      </w:pPr>
    </w:p>
    <w:p w:rsidR="00B079CB" w:rsidRPr="00766E05" w:rsidRDefault="00B079CB" w:rsidP="00DF57FD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iCs/>
          <w:sz w:val="24"/>
          <w:szCs w:val="24"/>
          <w:lang w:val="en-US" w:eastAsia="nl-NL"/>
        </w:rPr>
        <w:t xml:space="preserve"> </w:t>
      </w:r>
    </w:p>
    <w:sectPr w:rsidR="00B079CB" w:rsidRPr="00766E05" w:rsidSect="00A36F2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516D9"/>
    <w:multiLevelType w:val="hybridMultilevel"/>
    <w:tmpl w:val="68BA0DE6"/>
    <w:lvl w:ilvl="0" w:tplc="7F7AE0D2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8E83A1A"/>
    <w:multiLevelType w:val="hybridMultilevel"/>
    <w:tmpl w:val="9664F2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CF75C94"/>
    <w:multiLevelType w:val="hybridMultilevel"/>
    <w:tmpl w:val="DB10974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655D0"/>
    <w:rsid w:val="00013A60"/>
    <w:rsid w:val="00017D99"/>
    <w:rsid w:val="00024297"/>
    <w:rsid w:val="00040E3A"/>
    <w:rsid w:val="00041234"/>
    <w:rsid w:val="00062525"/>
    <w:rsid w:val="000832C7"/>
    <w:rsid w:val="0009355F"/>
    <w:rsid w:val="000B2FF9"/>
    <w:rsid w:val="000C5418"/>
    <w:rsid w:val="000D6F60"/>
    <w:rsid w:val="000F4705"/>
    <w:rsid w:val="0010246D"/>
    <w:rsid w:val="0012430F"/>
    <w:rsid w:val="00126164"/>
    <w:rsid w:val="0016021E"/>
    <w:rsid w:val="00163B17"/>
    <w:rsid w:val="00170F6A"/>
    <w:rsid w:val="00176B15"/>
    <w:rsid w:val="00182B24"/>
    <w:rsid w:val="001A5969"/>
    <w:rsid w:val="001C21CF"/>
    <w:rsid w:val="001E6EF6"/>
    <w:rsid w:val="001F0B0D"/>
    <w:rsid w:val="00207E99"/>
    <w:rsid w:val="00212E8B"/>
    <w:rsid w:val="00216ECC"/>
    <w:rsid w:val="0022034F"/>
    <w:rsid w:val="0022605A"/>
    <w:rsid w:val="00231344"/>
    <w:rsid w:val="00267E42"/>
    <w:rsid w:val="00281EB5"/>
    <w:rsid w:val="00283BBB"/>
    <w:rsid w:val="002C30F1"/>
    <w:rsid w:val="002E2538"/>
    <w:rsid w:val="003122B1"/>
    <w:rsid w:val="00331EBD"/>
    <w:rsid w:val="003500A2"/>
    <w:rsid w:val="00384F3D"/>
    <w:rsid w:val="003A7757"/>
    <w:rsid w:val="003B5657"/>
    <w:rsid w:val="003B71C0"/>
    <w:rsid w:val="003D3AEC"/>
    <w:rsid w:val="003E53F2"/>
    <w:rsid w:val="003E5D8C"/>
    <w:rsid w:val="003F58A1"/>
    <w:rsid w:val="00414C30"/>
    <w:rsid w:val="00423C4D"/>
    <w:rsid w:val="00424676"/>
    <w:rsid w:val="00427A0C"/>
    <w:rsid w:val="004568F7"/>
    <w:rsid w:val="00462268"/>
    <w:rsid w:val="0048626E"/>
    <w:rsid w:val="0049024C"/>
    <w:rsid w:val="00495037"/>
    <w:rsid w:val="004B1918"/>
    <w:rsid w:val="004B2BC2"/>
    <w:rsid w:val="004C4F30"/>
    <w:rsid w:val="004D075B"/>
    <w:rsid w:val="004F5D0B"/>
    <w:rsid w:val="00506D84"/>
    <w:rsid w:val="0052162E"/>
    <w:rsid w:val="005305E3"/>
    <w:rsid w:val="00531B66"/>
    <w:rsid w:val="0054483F"/>
    <w:rsid w:val="00582F5B"/>
    <w:rsid w:val="0058395E"/>
    <w:rsid w:val="00586F9C"/>
    <w:rsid w:val="005913EC"/>
    <w:rsid w:val="005E6651"/>
    <w:rsid w:val="00622972"/>
    <w:rsid w:val="00623A63"/>
    <w:rsid w:val="006256C0"/>
    <w:rsid w:val="006312EB"/>
    <w:rsid w:val="00633101"/>
    <w:rsid w:val="00633986"/>
    <w:rsid w:val="0064591D"/>
    <w:rsid w:val="00662CD0"/>
    <w:rsid w:val="00671FF0"/>
    <w:rsid w:val="00672F42"/>
    <w:rsid w:val="00686EED"/>
    <w:rsid w:val="0069214C"/>
    <w:rsid w:val="006C46E6"/>
    <w:rsid w:val="006C7340"/>
    <w:rsid w:val="006D66BB"/>
    <w:rsid w:val="006E6586"/>
    <w:rsid w:val="00711988"/>
    <w:rsid w:val="0071406B"/>
    <w:rsid w:val="00732CE6"/>
    <w:rsid w:val="00740342"/>
    <w:rsid w:val="00766E05"/>
    <w:rsid w:val="0077727D"/>
    <w:rsid w:val="00785FFE"/>
    <w:rsid w:val="007A3412"/>
    <w:rsid w:val="007B0687"/>
    <w:rsid w:val="007B308B"/>
    <w:rsid w:val="007E0D10"/>
    <w:rsid w:val="008043C0"/>
    <w:rsid w:val="00822F5F"/>
    <w:rsid w:val="00852161"/>
    <w:rsid w:val="00855143"/>
    <w:rsid w:val="008655D0"/>
    <w:rsid w:val="008663AE"/>
    <w:rsid w:val="008A307D"/>
    <w:rsid w:val="008A534E"/>
    <w:rsid w:val="008B12E2"/>
    <w:rsid w:val="008C144E"/>
    <w:rsid w:val="008C4426"/>
    <w:rsid w:val="008D799B"/>
    <w:rsid w:val="0092482E"/>
    <w:rsid w:val="00961ED3"/>
    <w:rsid w:val="00962F38"/>
    <w:rsid w:val="00975404"/>
    <w:rsid w:val="009A1FE6"/>
    <w:rsid w:val="009B08DC"/>
    <w:rsid w:val="009B249E"/>
    <w:rsid w:val="009C1CA0"/>
    <w:rsid w:val="009E29BE"/>
    <w:rsid w:val="009E59EC"/>
    <w:rsid w:val="009E5C8A"/>
    <w:rsid w:val="009F730F"/>
    <w:rsid w:val="00A023CC"/>
    <w:rsid w:val="00A227A4"/>
    <w:rsid w:val="00A36F2C"/>
    <w:rsid w:val="00A43FF9"/>
    <w:rsid w:val="00A64A84"/>
    <w:rsid w:val="00A75D85"/>
    <w:rsid w:val="00A8233B"/>
    <w:rsid w:val="00A8245B"/>
    <w:rsid w:val="00A91316"/>
    <w:rsid w:val="00A930B8"/>
    <w:rsid w:val="00AD6841"/>
    <w:rsid w:val="00AE3384"/>
    <w:rsid w:val="00AF49F2"/>
    <w:rsid w:val="00B079CB"/>
    <w:rsid w:val="00B35D6E"/>
    <w:rsid w:val="00B416E9"/>
    <w:rsid w:val="00B42B11"/>
    <w:rsid w:val="00B43AC0"/>
    <w:rsid w:val="00B546D0"/>
    <w:rsid w:val="00B60B05"/>
    <w:rsid w:val="00B76B91"/>
    <w:rsid w:val="00B87E0B"/>
    <w:rsid w:val="00BB0F72"/>
    <w:rsid w:val="00BB1D6F"/>
    <w:rsid w:val="00BE1A22"/>
    <w:rsid w:val="00C031E7"/>
    <w:rsid w:val="00C07A2F"/>
    <w:rsid w:val="00C4635C"/>
    <w:rsid w:val="00C67D77"/>
    <w:rsid w:val="00C72EB8"/>
    <w:rsid w:val="00C76735"/>
    <w:rsid w:val="00C92932"/>
    <w:rsid w:val="00C97507"/>
    <w:rsid w:val="00C97B78"/>
    <w:rsid w:val="00C97C23"/>
    <w:rsid w:val="00CA1314"/>
    <w:rsid w:val="00CA1C57"/>
    <w:rsid w:val="00CA290B"/>
    <w:rsid w:val="00CA7960"/>
    <w:rsid w:val="00CE25DA"/>
    <w:rsid w:val="00CF02DE"/>
    <w:rsid w:val="00D14681"/>
    <w:rsid w:val="00D161F4"/>
    <w:rsid w:val="00D201F4"/>
    <w:rsid w:val="00D258B9"/>
    <w:rsid w:val="00D26E4E"/>
    <w:rsid w:val="00D427B7"/>
    <w:rsid w:val="00D44D5A"/>
    <w:rsid w:val="00D47116"/>
    <w:rsid w:val="00D4736E"/>
    <w:rsid w:val="00D50DF9"/>
    <w:rsid w:val="00D77979"/>
    <w:rsid w:val="00D870C2"/>
    <w:rsid w:val="00D92CD8"/>
    <w:rsid w:val="00DA6056"/>
    <w:rsid w:val="00DE6C94"/>
    <w:rsid w:val="00DF57FD"/>
    <w:rsid w:val="00E24A3B"/>
    <w:rsid w:val="00E42041"/>
    <w:rsid w:val="00E54286"/>
    <w:rsid w:val="00E56956"/>
    <w:rsid w:val="00E603E5"/>
    <w:rsid w:val="00E6511C"/>
    <w:rsid w:val="00E677D8"/>
    <w:rsid w:val="00E67D2E"/>
    <w:rsid w:val="00E91628"/>
    <w:rsid w:val="00EC2D60"/>
    <w:rsid w:val="00EC6D98"/>
    <w:rsid w:val="00ED215A"/>
    <w:rsid w:val="00EE36E8"/>
    <w:rsid w:val="00F04DC3"/>
    <w:rsid w:val="00F2664B"/>
    <w:rsid w:val="00F2709C"/>
    <w:rsid w:val="00F55AC9"/>
    <w:rsid w:val="00F73441"/>
    <w:rsid w:val="00F9174D"/>
    <w:rsid w:val="00FA130C"/>
    <w:rsid w:val="00FA235C"/>
    <w:rsid w:val="00FA25EC"/>
    <w:rsid w:val="00FC2765"/>
    <w:rsid w:val="00FC4302"/>
    <w:rsid w:val="00FC56CF"/>
    <w:rsid w:val="00FF01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4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qFormat/>
    <w:rsid w:val="008043C0"/>
    <w:rPr>
      <w:i/>
      <w:iCs/>
    </w:rPr>
  </w:style>
  <w:style w:type="paragraph" w:styleId="ListParagraph">
    <w:name w:val="List Paragraph"/>
    <w:basedOn w:val="Normal"/>
    <w:uiPriority w:val="34"/>
    <w:qFormat/>
    <w:rsid w:val="000C5418"/>
    <w:pPr>
      <w:ind w:left="720"/>
      <w:contextualSpacing/>
    </w:pPr>
  </w:style>
  <w:style w:type="table" w:styleId="TableGrid">
    <w:name w:val="Table Grid"/>
    <w:basedOn w:val="TableNormal"/>
    <w:uiPriority w:val="59"/>
    <w:rsid w:val="000C54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35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1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6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6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6E9"/>
    <w:rPr>
      <w:b/>
      <w:bCs/>
      <w:sz w:val="20"/>
      <w:szCs w:val="20"/>
    </w:rPr>
  </w:style>
  <w:style w:type="character" w:styleId="Hyperlink">
    <w:name w:val="Hyperlink"/>
    <w:uiPriority w:val="99"/>
    <w:rsid w:val="00231344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804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qFormat/>
    <w:rsid w:val="008043C0"/>
    <w:rPr>
      <w:i/>
      <w:iCs/>
    </w:rPr>
  </w:style>
  <w:style w:type="paragraph" w:styleId="Lijstalinea">
    <w:name w:val="List Paragraph"/>
    <w:basedOn w:val="Standaard"/>
    <w:uiPriority w:val="34"/>
    <w:qFormat/>
    <w:rsid w:val="000C5418"/>
    <w:pPr>
      <w:ind w:left="720"/>
      <w:contextualSpacing/>
    </w:pPr>
  </w:style>
  <w:style w:type="table" w:styleId="Tabelraster">
    <w:name w:val="Table Grid"/>
    <w:basedOn w:val="Standaardtabel"/>
    <w:uiPriority w:val="59"/>
    <w:rsid w:val="000C541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A2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35C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416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16E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16E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16E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16E9"/>
    <w:rPr>
      <w:b/>
      <w:bCs/>
      <w:sz w:val="20"/>
      <w:szCs w:val="20"/>
    </w:rPr>
  </w:style>
  <w:style w:type="character" w:styleId="Hyperlink">
    <w:name w:val="Hyperlink"/>
    <w:uiPriority w:val="99"/>
    <w:rsid w:val="00231344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.l.j.visseren@umcutrecht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561B5-F1EC-412A-90C8-7A4E13604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5</Pages>
  <Words>1617</Words>
  <Characters>9218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ranend</dc:creator>
  <cp:lastModifiedBy>jmyanoc</cp:lastModifiedBy>
  <cp:revision>67</cp:revision>
  <dcterms:created xsi:type="dcterms:W3CDTF">2013-07-02T14:55:00Z</dcterms:created>
  <dcterms:modified xsi:type="dcterms:W3CDTF">2014-01-20T07:18:00Z</dcterms:modified>
</cp:coreProperties>
</file>